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704"/>
        <w:gridCol w:w="2835"/>
      </w:tblGrid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VM-related prognostic genes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INHBA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THBS1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SERPINE1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LAMC2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TGFBI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DES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ITGA5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TNFAIP6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FAP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CALML5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KRT24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ACTA1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SRPX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FMOD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CXCL17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NT5E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SPOCK1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EVA1A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PRSS23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ACTC1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MYBPH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DKK3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SEMA3C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NNMT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25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CAV1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SERPINH1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27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BASP1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28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CSTA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TENM2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PLAU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MYL1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FSTL3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VEGFC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34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MYL2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35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AMIGO2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DEFB1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37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TGM2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38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CKM</w:t>
            </w:r>
          </w:p>
        </w:tc>
      </w:tr>
      <w:tr w:rsidR="00891EA6" w:rsidRPr="00891EA6" w:rsidTr="00891EA6">
        <w:trPr>
          <w:trHeight w:val="336"/>
        </w:trPr>
        <w:tc>
          <w:tcPr>
            <w:tcW w:w="704" w:type="dxa"/>
            <w:noWrap/>
            <w:hideMark/>
          </w:tcPr>
          <w:p w:rsidR="00891EA6" w:rsidRPr="00891EA6" w:rsidRDefault="00891EA6" w:rsidP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39</w:t>
            </w:r>
          </w:p>
        </w:tc>
        <w:tc>
          <w:tcPr>
            <w:tcW w:w="2835" w:type="dxa"/>
            <w:noWrap/>
            <w:hideMark/>
          </w:tcPr>
          <w:p w:rsidR="00891EA6" w:rsidRPr="00891EA6" w:rsidRDefault="00891EA6">
            <w:pPr>
              <w:rPr>
                <w:rFonts w:ascii="Times New Roman" w:hAnsi="Times New Roman" w:cs="Times New Roman"/>
                <w:szCs w:val="22"/>
              </w:rPr>
            </w:pPr>
            <w:r w:rsidRPr="00891EA6">
              <w:rPr>
                <w:rFonts w:ascii="Times New Roman" w:hAnsi="Times New Roman" w:cs="Times New Roman"/>
                <w:szCs w:val="22"/>
              </w:rPr>
              <w:t>MMP14</w:t>
            </w:r>
          </w:p>
        </w:tc>
      </w:tr>
    </w:tbl>
    <w:p w:rsidR="00BE1833" w:rsidRDefault="00BE1833"/>
    <w:sectPr w:rsidR="00BE18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EA6"/>
    <w:rsid w:val="00061C0A"/>
    <w:rsid w:val="002C232B"/>
    <w:rsid w:val="004A6745"/>
    <w:rsid w:val="0050004E"/>
    <w:rsid w:val="0052685C"/>
    <w:rsid w:val="00684C40"/>
    <w:rsid w:val="00820A1F"/>
    <w:rsid w:val="00827A6B"/>
    <w:rsid w:val="00891EA6"/>
    <w:rsid w:val="00A27008"/>
    <w:rsid w:val="00BD2AC2"/>
    <w:rsid w:val="00BE1833"/>
    <w:rsid w:val="00FF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523AB"/>
  <w15:chartTrackingRefBased/>
  <w15:docId w15:val="{844F8A40-B422-AC48-A847-F38D30169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1E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1E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1E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1E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1E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1EA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1EA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1EA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1EA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1E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1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1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1E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1EA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1E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1E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1E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1E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1EA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1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1EA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1E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1E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1E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1E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1E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1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1E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1EA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91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57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rui</dc:creator>
  <cp:keywords/>
  <dc:description/>
  <cp:lastModifiedBy>lai rui</cp:lastModifiedBy>
  <cp:revision>1</cp:revision>
  <dcterms:created xsi:type="dcterms:W3CDTF">2025-03-29T07:39:00Z</dcterms:created>
  <dcterms:modified xsi:type="dcterms:W3CDTF">2025-03-29T07:42:00Z</dcterms:modified>
</cp:coreProperties>
</file>